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0EFE4" w14:textId="75C2D2B6" w:rsidR="00153184" w:rsidRPr="00153184" w:rsidRDefault="00153184" w:rsidP="009A24AB">
      <w:pPr>
        <w:tabs>
          <w:tab w:val="left" w:pos="1383"/>
          <w:tab w:val="left" w:pos="11394"/>
        </w:tabs>
        <w:rPr>
          <w:rFonts w:ascii="Times" w:eastAsia="Times New Roman" w:hAnsi="Times" w:cs="Times New Roman"/>
          <w:b/>
          <w:bCs/>
          <w:color w:val="000000"/>
          <w:sz w:val="26"/>
          <w:szCs w:val="18"/>
          <w:lang w:val="en-US"/>
        </w:rPr>
      </w:pPr>
      <w:r w:rsidRPr="00153184">
        <w:rPr>
          <w:rFonts w:ascii="Times" w:eastAsia="Times New Roman" w:hAnsi="Times" w:cs="Times New Roman"/>
          <w:b/>
          <w:bCs/>
          <w:color w:val="000000"/>
          <w:sz w:val="26"/>
          <w:szCs w:val="18"/>
          <w:lang w:val="en-US"/>
        </w:rPr>
        <w:t>APPENDI</w:t>
      </w:r>
      <w:bookmarkStart w:id="0" w:name="_GoBack"/>
      <w:bookmarkEnd w:id="0"/>
      <w:r w:rsidRPr="00153184">
        <w:rPr>
          <w:rFonts w:ascii="Times" w:eastAsia="Times New Roman" w:hAnsi="Times" w:cs="Times New Roman"/>
          <w:b/>
          <w:bCs/>
          <w:color w:val="000000"/>
          <w:sz w:val="26"/>
          <w:szCs w:val="18"/>
          <w:lang w:val="en-US"/>
        </w:rPr>
        <w:t>X 1</w:t>
      </w:r>
    </w:p>
    <w:p w14:paraId="35AFAB9C" w14:textId="77777777" w:rsidR="00153184" w:rsidRDefault="00153184" w:rsidP="009A24AB">
      <w:pPr>
        <w:tabs>
          <w:tab w:val="left" w:pos="1383"/>
          <w:tab w:val="left" w:pos="11394"/>
        </w:tabs>
        <w:rPr>
          <w:rFonts w:ascii="Times" w:eastAsia="Times New Roman" w:hAnsi="Times" w:cs="Times New Roman"/>
          <w:b/>
          <w:bCs/>
          <w:color w:val="000000"/>
          <w:szCs w:val="18"/>
          <w:lang w:val="en-US"/>
        </w:rPr>
      </w:pPr>
    </w:p>
    <w:p w14:paraId="68FF83FE" w14:textId="16BED746" w:rsidR="009A24AB" w:rsidRPr="005F01A0" w:rsidRDefault="006B12E8" w:rsidP="009A24AB">
      <w:pPr>
        <w:tabs>
          <w:tab w:val="left" w:pos="1383"/>
          <w:tab w:val="left" w:pos="11394"/>
        </w:tabs>
        <w:rPr>
          <w:rFonts w:ascii="Times" w:eastAsia="Times New Roman" w:hAnsi="Times" w:cs="Times New Roman"/>
          <w:b/>
          <w:bCs/>
          <w:color w:val="000000"/>
          <w:szCs w:val="18"/>
          <w:lang w:val="en-US"/>
        </w:rPr>
      </w:pPr>
      <w:r w:rsidRPr="00894BC8">
        <w:rPr>
          <w:rFonts w:ascii="Times" w:eastAsia="Times New Roman" w:hAnsi="Times" w:cs="Times New Roman"/>
          <w:b/>
          <w:bCs/>
          <w:color w:val="000000"/>
          <w:szCs w:val="18"/>
          <w:lang w:val="en-US"/>
        </w:rPr>
        <w:t>Table 1</w:t>
      </w:r>
      <w:r w:rsidR="00862DBD">
        <w:rPr>
          <w:rFonts w:ascii="Times" w:eastAsia="Times New Roman" w:hAnsi="Times" w:cs="Times New Roman"/>
          <w:b/>
          <w:bCs/>
          <w:color w:val="000000"/>
          <w:szCs w:val="18"/>
          <w:lang w:val="en-US"/>
        </w:rPr>
        <w:t>A</w:t>
      </w:r>
      <w:r w:rsidR="009A24AB" w:rsidRPr="00894BC8">
        <w:rPr>
          <w:rFonts w:ascii="Times" w:eastAsia="Times New Roman" w:hAnsi="Times" w:cs="Times New Roman"/>
          <w:b/>
          <w:bCs/>
          <w:color w:val="000000"/>
          <w:szCs w:val="18"/>
          <w:lang w:val="en-US"/>
        </w:rPr>
        <w:t>.</w:t>
      </w:r>
      <w:r w:rsidR="009A24AB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</w:t>
      </w:r>
      <w:r w:rsidR="0042716B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Br</w:t>
      </w:r>
      <w:r w:rsidR="00894BC8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eathing patterns of </w:t>
      </w:r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infants with mild </w:t>
      </w:r>
      <w:r w:rsidR="00894BC8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HIE who received TH </w:t>
      </w:r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and infant</w:t>
      </w:r>
      <w:r w:rsidR="00894BC8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s with perinatal asphyxia (</w:t>
      </w:r>
      <w:proofErr w:type="spellStart"/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Sarnat</w:t>
      </w:r>
      <w:proofErr w:type="spellEnd"/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score of 1)</w:t>
      </w:r>
      <w:r w:rsidR="00A32FBF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(days 1, 2, 3)</w:t>
      </w:r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</w:t>
      </w:r>
      <w:r w:rsidR="00894BC8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who did not receive TH</w:t>
      </w:r>
      <w:r w:rsidR="00A32FBF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</w:t>
      </w:r>
      <w:r w:rsidR="001229A4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(Controls) </w:t>
      </w:r>
      <w:r w:rsidR="00A32FBF">
        <w:rPr>
          <w:rFonts w:ascii="Times" w:eastAsia="Times New Roman" w:hAnsi="Times" w:cs="Times New Roman"/>
          <w:bCs/>
          <w:color w:val="000000"/>
          <w:szCs w:val="18"/>
          <w:lang w:val="en-US"/>
        </w:rPr>
        <w:t>(day2)</w:t>
      </w:r>
      <w:r w:rsidR="003170D0" w:rsidRPr="00894BC8">
        <w:rPr>
          <w:rFonts w:ascii="Times" w:eastAsia="Times New Roman" w:hAnsi="Times" w:cs="Times New Roman"/>
          <w:bCs/>
          <w:color w:val="000000"/>
          <w:szCs w:val="18"/>
          <w:lang w:val="en-US"/>
        </w:rPr>
        <w:t>.</w:t>
      </w:r>
      <w:r w:rsidR="003170D0">
        <w:rPr>
          <w:rFonts w:ascii="Times" w:eastAsia="Times New Roman" w:hAnsi="Times" w:cs="Times New Roman"/>
          <w:bCs/>
          <w:color w:val="000000"/>
          <w:szCs w:val="18"/>
          <w:lang w:val="en-US"/>
        </w:rPr>
        <w:t xml:space="preserve"> </w:t>
      </w:r>
    </w:p>
    <w:p w14:paraId="1172BE5A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033C1A57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33CB2C3C" w14:textId="77777777" w:rsidR="006B12E8" w:rsidRPr="006B12E8" w:rsidRDefault="006B12E8" w:rsidP="009A24AB">
      <w:pPr>
        <w:rPr>
          <w:rFonts w:ascii="Times" w:hAnsi="Times"/>
          <w:lang w:val="en-US"/>
        </w:rPr>
      </w:pPr>
    </w:p>
    <w:tbl>
      <w:tblPr>
        <w:tblStyle w:val="Grigliatabella"/>
        <w:tblW w:w="2879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2"/>
      </w:tblGrid>
      <w:tr w:rsidR="00FC3474" w:rsidRPr="00894BC8" w14:paraId="63A5E523" w14:textId="740E441A" w:rsidTr="001229A4">
        <w:trPr>
          <w:trHeight w:hRule="exact" w:val="624"/>
        </w:trPr>
        <w:tc>
          <w:tcPr>
            <w:tcW w:w="1985" w:type="dxa"/>
            <w:shd w:val="clear" w:color="auto" w:fill="A6A6A6"/>
            <w:vAlign w:val="bottom"/>
          </w:tcPr>
          <w:p w14:paraId="3906DE68" w14:textId="21CB85AD" w:rsidR="003170D0" w:rsidRPr="00906529" w:rsidRDefault="00211342" w:rsidP="00894BC8">
            <w:pPr>
              <w:spacing w:before="120" w:after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Type of breath</w:t>
            </w:r>
          </w:p>
        </w:tc>
        <w:tc>
          <w:tcPr>
            <w:tcW w:w="1843" w:type="dxa"/>
            <w:shd w:val="clear" w:color="auto" w:fill="A6A6A6"/>
          </w:tcPr>
          <w:p w14:paraId="77B9E23C" w14:textId="0ABDF18C" w:rsidR="003170D0" w:rsidRDefault="003170D0" w:rsidP="006B12E8">
            <w:pPr>
              <w:spacing w:before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Mild HIE during TH</w:t>
            </w:r>
          </w:p>
        </w:tc>
        <w:tc>
          <w:tcPr>
            <w:tcW w:w="1842" w:type="dxa"/>
            <w:shd w:val="clear" w:color="auto" w:fill="A6A6A6"/>
          </w:tcPr>
          <w:p w14:paraId="4257257A" w14:textId="77777777" w:rsidR="003170D0" w:rsidRDefault="003170D0" w:rsidP="00A32FBF">
            <w:pPr>
              <w:spacing w:before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Controls</w:t>
            </w:r>
          </w:p>
          <w:p w14:paraId="24458B5E" w14:textId="77777777" w:rsidR="00A32FBF" w:rsidRDefault="00A32FBF" w:rsidP="00894BC8">
            <w:pPr>
              <w:spacing w:before="120"/>
              <w:rPr>
                <w:rFonts w:ascii="Times" w:hAnsi="Times"/>
                <w:b/>
                <w:lang w:val="en-US"/>
              </w:rPr>
            </w:pPr>
          </w:p>
          <w:p w14:paraId="2399F056" w14:textId="6035678F" w:rsidR="00A32FBF" w:rsidRPr="00906529" w:rsidRDefault="00A32FBF" w:rsidP="00894BC8">
            <w:pPr>
              <w:spacing w:before="120"/>
              <w:rPr>
                <w:rFonts w:ascii="Times" w:hAnsi="Times"/>
                <w:b/>
                <w:lang w:val="en-US"/>
              </w:rPr>
            </w:pPr>
          </w:p>
        </w:tc>
      </w:tr>
      <w:tr w:rsidR="00FC3474" w:rsidRPr="00894BC8" w14:paraId="7330A6C3" w14:textId="77777777" w:rsidTr="00211342">
        <w:trPr>
          <w:trHeight w:hRule="exact" w:val="454"/>
        </w:trPr>
        <w:tc>
          <w:tcPr>
            <w:tcW w:w="1985" w:type="dxa"/>
            <w:shd w:val="clear" w:color="auto" w:fill="A6A6A6"/>
            <w:vAlign w:val="bottom"/>
          </w:tcPr>
          <w:p w14:paraId="5B9F73CB" w14:textId="5F1718DC" w:rsidR="00A32FBF" w:rsidRDefault="00FC3474" w:rsidP="00894BC8">
            <w:pPr>
              <w:spacing w:before="120" w:after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N°</w:t>
            </w:r>
            <w:r w:rsidR="00211342">
              <w:rPr>
                <w:rFonts w:ascii="Times" w:hAnsi="Times"/>
                <w:b/>
                <w:lang w:val="en-US"/>
              </w:rPr>
              <w:t xml:space="preserve"> of infants</w:t>
            </w:r>
          </w:p>
        </w:tc>
        <w:tc>
          <w:tcPr>
            <w:tcW w:w="1843" w:type="dxa"/>
            <w:shd w:val="clear" w:color="auto" w:fill="A6A6A6"/>
          </w:tcPr>
          <w:p w14:paraId="0F2A1FB2" w14:textId="2C7A8E3D" w:rsidR="00A32FBF" w:rsidRDefault="00A32FBF" w:rsidP="006B12E8">
            <w:pPr>
              <w:spacing w:before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(4)</w:t>
            </w:r>
          </w:p>
        </w:tc>
        <w:tc>
          <w:tcPr>
            <w:tcW w:w="1842" w:type="dxa"/>
            <w:shd w:val="clear" w:color="auto" w:fill="A6A6A6"/>
          </w:tcPr>
          <w:p w14:paraId="5E0EA72F" w14:textId="74AF7653" w:rsidR="00A32FBF" w:rsidRDefault="00A32FBF" w:rsidP="00A32FBF">
            <w:pPr>
              <w:spacing w:before="12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(3)</w:t>
            </w:r>
          </w:p>
        </w:tc>
      </w:tr>
      <w:tr w:rsidR="00FC3474" w:rsidRPr="006B12E8" w14:paraId="381AE50B" w14:textId="77777777" w:rsidTr="00211342">
        <w:trPr>
          <w:trHeight w:val="867"/>
        </w:trPr>
        <w:tc>
          <w:tcPr>
            <w:tcW w:w="1985" w:type="dxa"/>
            <w:shd w:val="clear" w:color="auto" w:fill="FFFFFF"/>
            <w:vAlign w:val="bottom"/>
          </w:tcPr>
          <w:p w14:paraId="50AA9615" w14:textId="73BCE549" w:rsidR="00894BC8" w:rsidRPr="006B12E8" w:rsidRDefault="00894BC8" w:rsidP="00894BC8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Expiratory braking</w:t>
            </w:r>
          </w:p>
        </w:tc>
        <w:tc>
          <w:tcPr>
            <w:tcW w:w="1843" w:type="dxa"/>
            <w:shd w:val="clear" w:color="auto" w:fill="FFFFFF"/>
          </w:tcPr>
          <w:p w14:paraId="5E764B0D" w14:textId="77777777" w:rsidR="001D1F7B" w:rsidRDefault="001D1F7B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</w:p>
          <w:p w14:paraId="7F0C068F" w14:textId="30B509BF" w:rsidR="00894BC8" w:rsidRPr="006B12E8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1/1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B6489DF" w14:textId="7B2A2B07" w:rsidR="00894BC8" w:rsidRPr="006B12E8" w:rsidRDefault="001D1F7B" w:rsidP="001D1F7B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</w:tr>
      <w:tr w:rsidR="00FC3474" w:rsidRPr="006B12E8" w14:paraId="102E48D9" w14:textId="77777777" w:rsidTr="00211342">
        <w:trPr>
          <w:trHeight w:hRule="exact" w:val="77"/>
        </w:trPr>
        <w:tc>
          <w:tcPr>
            <w:tcW w:w="1985" w:type="dxa"/>
            <w:shd w:val="clear" w:color="auto" w:fill="FFFFFF"/>
            <w:vAlign w:val="bottom"/>
          </w:tcPr>
          <w:p w14:paraId="36E2546E" w14:textId="4F761191" w:rsidR="00894BC8" w:rsidRPr="006B12E8" w:rsidRDefault="00894BC8" w:rsidP="00894BC8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5B291C79" w14:textId="7B6E3F0F" w:rsidR="00894BC8" w:rsidRPr="006B12E8" w:rsidRDefault="00894BC8" w:rsidP="005D4916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FFFFFF"/>
          </w:tcPr>
          <w:p w14:paraId="6028A3A0" w14:textId="6B321576" w:rsidR="00894BC8" w:rsidRPr="006B12E8" w:rsidRDefault="00894BC8" w:rsidP="005D4916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FC3474" w:rsidRPr="00DD311A" w14:paraId="19DD6B70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4A26336C" w14:textId="702DF563" w:rsidR="00894BC8" w:rsidRPr="00906529" w:rsidRDefault="00894BC8" w:rsidP="00894BC8">
            <w:pPr>
              <w:spacing w:before="120" w:after="120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6B12E8">
              <w:rPr>
                <w:rFonts w:ascii="Times" w:eastAsia="Times New Roman" w:hAnsi="Times" w:cs="Times New Roman"/>
                <w:color w:val="000000"/>
                <w:lang w:val="en-US"/>
              </w:rPr>
              <w:t>EPE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F, braked</w:t>
            </w:r>
          </w:p>
        </w:tc>
        <w:tc>
          <w:tcPr>
            <w:tcW w:w="1843" w:type="dxa"/>
            <w:shd w:val="clear" w:color="auto" w:fill="FFFFFF"/>
          </w:tcPr>
          <w:p w14:paraId="1C7E6A56" w14:textId="46798C89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</w:tcPr>
          <w:p w14:paraId="359A493A" w14:textId="717AEF93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</w:tr>
      <w:tr w:rsidR="00FC3474" w:rsidRPr="00DD311A" w14:paraId="159E7FB1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3C6EB50C" w14:textId="5ADDEDA2" w:rsidR="00894BC8" w:rsidRPr="006B12E8" w:rsidRDefault="00894BC8" w:rsidP="00894BC8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B12E8">
              <w:rPr>
                <w:rFonts w:ascii="Times" w:eastAsia="Times New Roman" w:hAnsi="Times" w:cs="Times New Roman"/>
                <w:color w:val="000000"/>
                <w:lang w:val="en-US"/>
              </w:rPr>
              <w:t>EPE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F,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unbraked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7E245A62" w14:textId="0EF256EA" w:rsidR="00894BC8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/12</w:t>
            </w:r>
          </w:p>
        </w:tc>
        <w:tc>
          <w:tcPr>
            <w:tcW w:w="1842" w:type="dxa"/>
            <w:shd w:val="clear" w:color="auto" w:fill="FFFFFF"/>
          </w:tcPr>
          <w:p w14:paraId="53AC5750" w14:textId="01FD1A8A" w:rsidR="00894BC8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/3</w:t>
            </w:r>
          </w:p>
        </w:tc>
      </w:tr>
      <w:tr w:rsidR="00FC3474" w:rsidRPr="00DD311A" w14:paraId="4B1124CD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756FF93B" w14:textId="5BEE1AE1" w:rsidR="00894BC8" w:rsidRPr="005D4916" w:rsidRDefault="00894BC8" w:rsidP="00894BC8">
            <w:pPr>
              <w:spacing w:before="120" w:after="120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LPEF, braked</w:t>
            </w:r>
          </w:p>
        </w:tc>
        <w:tc>
          <w:tcPr>
            <w:tcW w:w="1843" w:type="dxa"/>
            <w:shd w:val="clear" w:color="auto" w:fill="FFFFFF"/>
          </w:tcPr>
          <w:p w14:paraId="5516F3B5" w14:textId="0844F15D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4/1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5446D3D" w14:textId="7BBCE0F3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</w:tr>
      <w:tr w:rsidR="00FC3474" w:rsidRPr="00DD311A" w14:paraId="57156EB3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245FECD6" w14:textId="466D0B16" w:rsidR="00FC3474" w:rsidRDefault="00FC3474" w:rsidP="00FC3474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LPEF,</w:t>
            </w:r>
            <w:r w:rsidR="001229A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proofErr w:type="spellStart"/>
            <w:r w:rsidR="001229A4">
              <w:rPr>
                <w:rFonts w:ascii="Times" w:eastAsia="Times New Roman" w:hAnsi="Times" w:cs="Times New Roman"/>
                <w:color w:val="000000"/>
                <w:lang w:val="en-US"/>
              </w:rPr>
              <w:t>unb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raked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0F0D9C0C" w14:textId="74BB2A57" w:rsidR="00FC3474" w:rsidRDefault="00FC3474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82824B8" w14:textId="604F19BD" w:rsidR="00FC3474" w:rsidRDefault="001229A4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/3</w:t>
            </w:r>
          </w:p>
        </w:tc>
      </w:tr>
      <w:tr w:rsidR="00FC3474" w:rsidRPr="00DD311A" w14:paraId="08903454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63633699" w14:textId="41451B9C" w:rsidR="00894BC8" w:rsidRPr="005D4916" w:rsidRDefault="00894BC8" w:rsidP="00894BC8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SF</w:t>
            </w:r>
          </w:p>
        </w:tc>
        <w:tc>
          <w:tcPr>
            <w:tcW w:w="1843" w:type="dxa"/>
            <w:shd w:val="clear" w:color="auto" w:fill="FFFFFF"/>
          </w:tcPr>
          <w:p w14:paraId="6963571E" w14:textId="1FB2A6F0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14B8438" w14:textId="23BB1417" w:rsidR="00894BC8" w:rsidRPr="003170D0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</w:tr>
      <w:tr w:rsidR="00FC3474" w:rsidRPr="00DD311A" w14:paraId="0BFCE3DC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315F093B" w14:textId="42BA6561" w:rsidR="00894BC8" w:rsidRPr="005D4916" w:rsidRDefault="00894BC8" w:rsidP="00894BC8">
            <w:pPr>
              <w:spacing w:before="120" w:after="120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PiHF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55B2F787" w14:textId="3E519122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7/1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DAEFB78" w14:textId="5A39A0B0" w:rsidR="00894BC8" w:rsidRPr="00906529" w:rsidRDefault="00894BC8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70D0">
              <w:rPr>
                <w:rFonts w:ascii="Times" w:eastAsia="Times New Roman" w:hAnsi="Times" w:cs="Times New Roman"/>
                <w:lang w:val="en-US"/>
              </w:rPr>
              <w:t>0</w:t>
            </w:r>
          </w:p>
        </w:tc>
      </w:tr>
      <w:tr w:rsidR="001229A4" w:rsidRPr="00DD311A" w14:paraId="71608C8D" w14:textId="77777777" w:rsidTr="00211342">
        <w:trPr>
          <w:trHeight w:val="454"/>
        </w:trPr>
        <w:tc>
          <w:tcPr>
            <w:tcW w:w="1985" w:type="dxa"/>
            <w:shd w:val="clear" w:color="auto" w:fill="FFFFFF"/>
            <w:vAlign w:val="bottom"/>
          </w:tcPr>
          <w:p w14:paraId="770C0972" w14:textId="02BBC4DB" w:rsidR="001229A4" w:rsidRDefault="001229A4" w:rsidP="00894BC8">
            <w:pPr>
              <w:spacing w:before="120" w:after="120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Sinusoidal flow</w:t>
            </w:r>
          </w:p>
        </w:tc>
        <w:tc>
          <w:tcPr>
            <w:tcW w:w="1843" w:type="dxa"/>
            <w:shd w:val="clear" w:color="auto" w:fill="FFFFFF"/>
          </w:tcPr>
          <w:p w14:paraId="23D36303" w14:textId="787BA540" w:rsidR="001229A4" w:rsidRDefault="001229A4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F8A22A8" w14:textId="3A7F8216" w:rsidR="001229A4" w:rsidRPr="003170D0" w:rsidRDefault="001229A4" w:rsidP="00894BC8">
            <w:pPr>
              <w:spacing w:before="120" w:after="120"/>
              <w:jc w:val="center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1/3</w:t>
            </w:r>
          </w:p>
        </w:tc>
      </w:tr>
    </w:tbl>
    <w:p w14:paraId="325560E3" w14:textId="77777777" w:rsidR="00862DBD" w:rsidRDefault="00862DBD" w:rsidP="006B12E8">
      <w:pPr>
        <w:rPr>
          <w:rFonts w:ascii="Times" w:hAnsi="Times"/>
          <w:sz w:val="18"/>
          <w:szCs w:val="18"/>
          <w:lang w:val="en-US"/>
        </w:rPr>
      </w:pPr>
    </w:p>
    <w:p w14:paraId="717C81D7" w14:textId="77777777" w:rsidR="003170D0" w:rsidRDefault="006B12E8" w:rsidP="006B12E8">
      <w:pPr>
        <w:rPr>
          <w:rFonts w:ascii="Times" w:hAnsi="Times"/>
          <w:sz w:val="18"/>
          <w:szCs w:val="18"/>
          <w:lang w:val="en-US"/>
        </w:rPr>
      </w:pPr>
      <w:r w:rsidRPr="00DD311A">
        <w:rPr>
          <w:rFonts w:ascii="Times" w:hAnsi="Times"/>
          <w:sz w:val="18"/>
          <w:szCs w:val="18"/>
          <w:lang w:val="en-US"/>
        </w:rPr>
        <w:t xml:space="preserve">N°, number; EPEF, early peak expiratory flow; </w:t>
      </w:r>
      <w:r>
        <w:rPr>
          <w:rFonts w:ascii="Times" w:hAnsi="Times"/>
          <w:sz w:val="18"/>
          <w:szCs w:val="18"/>
          <w:lang w:val="en-US"/>
        </w:rPr>
        <w:t xml:space="preserve">HIE, hypoxic ischemic encephalopathy; </w:t>
      </w:r>
      <w:r w:rsidRPr="00DD311A">
        <w:rPr>
          <w:rFonts w:ascii="Times" w:hAnsi="Times"/>
          <w:sz w:val="18"/>
          <w:szCs w:val="18"/>
          <w:lang w:val="en-US"/>
        </w:rPr>
        <w:t xml:space="preserve">LPEF, </w:t>
      </w:r>
    </w:p>
    <w:p w14:paraId="7FBE3786" w14:textId="508DF7B6" w:rsidR="006B12E8" w:rsidRPr="00DD311A" w:rsidRDefault="006B12E8" w:rsidP="006B12E8">
      <w:pPr>
        <w:rPr>
          <w:rFonts w:ascii="Times" w:hAnsi="Times"/>
          <w:sz w:val="18"/>
          <w:szCs w:val="18"/>
          <w:lang w:val="en-US"/>
        </w:rPr>
      </w:pPr>
      <w:proofErr w:type="gramStart"/>
      <w:r w:rsidRPr="00DD311A">
        <w:rPr>
          <w:rFonts w:ascii="Times" w:hAnsi="Times"/>
          <w:sz w:val="18"/>
          <w:szCs w:val="18"/>
          <w:lang w:val="en-US"/>
        </w:rPr>
        <w:t>late</w:t>
      </w:r>
      <w:proofErr w:type="gramEnd"/>
      <w:r w:rsidRPr="00DD311A">
        <w:rPr>
          <w:rFonts w:ascii="Times" w:hAnsi="Times"/>
          <w:sz w:val="18"/>
          <w:szCs w:val="18"/>
          <w:lang w:val="en-US"/>
        </w:rPr>
        <w:t xml:space="preserve"> peak expiratory flow; </w:t>
      </w:r>
      <w:proofErr w:type="spellStart"/>
      <w:r w:rsidRPr="00DD311A">
        <w:rPr>
          <w:rFonts w:ascii="Times" w:hAnsi="Times"/>
          <w:sz w:val="18"/>
          <w:szCs w:val="18"/>
          <w:lang w:val="en-US"/>
        </w:rPr>
        <w:t>PiHF</w:t>
      </w:r>
      <w:proofErr w:type="spellEnd"/>
      <w:r w:rsidRPr="00DD311A">
        <w:rPr>
          <w:rFonts w:ascii="Times" w:hAnsi="Times"/>
          <w:sz w:val="18"/>
          <w:szCs w:val="18"/>
          <w:lang w:val="en-US"/>
        </w:rPr>
        <w:t>, post-inspiratory hold flow; SF, slow flow</w:t>
      </w:r>
    </w:p>
    <w:p w14:paraId="3F651042" w14:textId="5DE37371" w:rsidR="006B12E8" w:rsidRDefault="006B12E8" w:rsidP="006B12E8">
      <w:pPr>
        <w:rPr>
          <w:rFonts w:ascii="Times" w:hAnsi="Times"/>
          <w:sz w:val="18"/>
          <w:szCs w:val="18"/>
          <w:lang w:val="en-US"/>
        </w:rPr>
      </w:pPr>
    </w:p>
    <w:p w14:paraId="232D8221" w14:textId="77777777" w:rsidR="006B12E8" w:rsidRDefault="006B12E8" w:rsidP="006B12E8">
      <w:pPr>
        <w:rPr>
          <w:rFonts w:ascii="Times" w:hAnsi="Times"/>
          <w:sz w:val="18"/>
          <w:szCs w:val="18"/>
          <w:lang w:val="en-US"/>
        </w:rPr>
      </w:pPr>
    </w:p>
    <w:p w14:paraId="23E5F0C6" w14:textId="77777777" w:rsidR="006B12E8" w:rsidRPr="006B12E8" w:rsidRDefault="006B12E8" w:rsidP="006B12E8">
      <w:pPr>
        <w:rPr>
          <w:rFonts w:ascii="Times" w:hAnsi="Times"/>
          <w:lang w:val="en-US"/>
        </w:rPr>
      </w:pPr>
    </w:p>
    <w:p w14:paraId="146CCF38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2D566485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665B1F9A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50D83641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60C57051" w14:textId="77777777" w:rsidR="006B12E8" w:rsidRPr="006B12E8" w:rsidRDefault="006B12E8" w:rsidP="009A24AB">
      <w:pPr>
        <w:rPr>
          <w:rFonts w:ascii="Times" w:hAnsi="Times"/>
          <w:lang w:val="en-US"/>
        </w:rPr>
      </w:pPr>
    </w:p>
    <w:p w14:paraId="2AF2504E" w14:textId="2CFF7F5A" w:rsidR="006B12E8" w:rsidRPr="00DD311A" w:rsidRDefault="00AD19F3">
      <w:pPr>
        <w:rPr>
          <w:sz w:val="18"/>
          <w:szCs w:val="18"/>
          <w:lang w:val="en-US"/>
        </w:rPr>
      </w:pPr>
      <w:r w:rsidRPr="00DD311A">
        <w:rPr>
          <w:sz w:val="18"/>
          <w:szCs w:val="18"/>
          <w:lang w:val="en-US"/>
        </w:rPr>
        <w:br w:type="page"/>
      </w:r>
    </w:p>
    <w:p w14:paraId="3F299A72" w14:textId="5F889B68" w:rsidR="005E420B" w:rsidRPr="005E420B" w:rsidRDefault="003B4D63" w:rsidP="005E420B">
      <w:pPr>
        <w:ind w:left="-284"/>
        <w:rPr>
          <w:rFonts w:ascii="Times" w:hAnsi="Times" w:cs="Arial"/>
          <w:szCs w:val="18"/>
          <w:lang w:val="en-US"/>
        </w:rPr>
      </w:pPr>
      <w:r w:rsidRPr="005E420B">
        <w:rPr>
          <w:rFonts w:ascii="Times" w:hAnsi="Times" w:cs="Arial"/>
          <w:b/>
          <w:szCs w:val="18"/>
          <w:lang w:val="en-US"/>
        </w:rPr>
        <w:lastRenderedPageBreak/>
        <w:t>T</w:t>
      </w:r>
      <w:r w:rsidR="00EF3D8D">
        <w:rPr>
          <w:rFonts w:ascii="Times" w:hAnsi="Times" w:cs="Arial"/>
          <w:b/>
          <w:szCs w:val="18"/>
          <w:lang w:val="en-US"/>
        </w:rPr>
        <w:t>able 2</w:t>
      </w:r>
      <w:r w:rsidR="00862DBD">
        <w:rPr>
          <w:rFonts w:ascii="Times" w:hAnsi="Times" w:cs="Arial"/>
          <w:b/>
          <w:szCs w:val="18"/>
          <w:lang w:val="en-US"/>
        </w:rPr>
        <w:t>A</w:t>
      </w:r>
      <w:r w:rsidR="0042716B" w:rsidRPr="005E420B">
        <w:rPr>
          <w:rFonts w:ascii="Times" w:hAnsi="Times" w:cs="Arial"/>
          <w:b/>
          <w:szCs w:val="18"/>
          <w:lang w:val="en-US"/>
        </w:rPr>
        <w:t xml:space="preserve">. </w:t>
      </w:r>
      <w:r w:rsidR="0042716B" w:rsidRPr="005E420B">
        <w:rPr>
          <w:rFonts w:ascii="Times" w:hAnsi="Times" w:cs="Arial"/>
          <w:szCs w:val="18"/>
          <w:lang w:val="en-US"/>
        </w:rPr>
        <w:t xml:space="preserve">Median (interquartile range) values of respiratory variables </w:t>
      </w:r>
    </w:p>
    <w:p w14:paraId="7146C84B" w14:textId="77777777" w:rsidR="00C81A69" w:rsidRDefault="0042716B" w:rsidP="005E420B">
      <w:pPr>
        <w:ind w:left="-284"/>
        <w:rPr>
          <w:rFonts w:ascii="Times" w:hAnsi="Times" w:cs="Arial"/>
          <w:szCs w:val="18"/>
          <w:lang w:val="en-US"/>
        </w:rPr>
      </w:pPr>
      <w:proofErr w:type="gramStart"/>
      <w:r w:rsidRPr="005E420B">
        <w:rPr>
          <w:rFonts w:ascii="Times" w:hAnsi="Times" w:cs="Arial"/>
          <w:szCs w:val="18"/>
          <w:lang w:val="en-US"/>
        </w:rPr>
        <w:t>for</w:t>
      </w:r>
      <w:proofErr w:type="gramEnd"/>
      <w:r w:rsidRPr="005E420B">
        <w:rPr>
          <w:rFonts w:ascii="Times" w:hAnsi="Times" w:cs="Arial"/>
          <w:szCs w:val="18"/>
          <w:lang w:val="en-US"/>
        </w:rPr>
        <w:t xml:space="preserve"> each </w:t>
      </w:r>
      <w:proofErr w:type="spellStart"/>
      <w:r w:rsidRPr="005E420B">
        <w:rPr>
          <w:rFonts w:ascii="Times" w:hAnsi="Times" w:cs="Arial"/>
          <w:szCs w:val="18"/>
          <w:lang w:val="en-US"/>
        </w:rPr>
        <w:t>unbraked</w:t>
      </w:r>
      <w:proofErr w:type="spellEnd"/>
      <w:r w:rsidRPr="005E420B">
        <w:rPr>
          <w:rFonts w:ascii="Times" w:hAnsi="Times" w:cs="Arial"/>
          <w:szCs w:val="18"/>
          <w:lang w:val="en-US"/>
        </w:rPr>
        <w:t xml:space="preserve"> breathing pattern recorded in the 3 u</w:t>
      </w:r>
      <w:r w:rsidR="00DE2F81" w:rsidRPr="005E420B">
        <w:rPr>
          <w:rFonts w:ascii="Times" w:hAnsi="Times" w:cs="Arial"/>
          <w:szCs w:val="18"/>
          <w:lang w:val="en-US"/>
        </w:rPr>
        <w:t>n</w:t>
      </w:r>
      <w:r w:rsidR="005E420B" w:rsidRPr="005E420B">
        <w:rPr>
          <w:rFonts w:ascii="Times" w:hAnsi="Times" w:cs="Arial"/>
          <w:szCs w:val="18"/>
          <w:lang w:val="en-US"/>
        </w:rPr>
        <w:t xml:space="preserve">cooled infants </w:t>
      </w:r>
    </w:p>
    <w:p w14:paraId="6D27BF7B" w14:textId="64548369" w:rsidR="0042716B" w:rsidRDefault="005E420B" w:rsidP="005E420B">
      <w:pPr>
        <w:ind w:left="-284"/>
        <w:rPr>
          <w:rFonts w:ascii="Times" w:hAnsi="Times" w:cs="Arial"/>
          <w:szCs w:val="18"/>
          <w:lang w:val="en-US"/>
        </w:rPr>
      </w:pPr>
      <w:r w:rsidRPr="005E420B">
        <w:rPr>
          <w:rFonts w:ascii="Times" w:hAnsi="Times" w:cs="Arial"/>
          <w:szCs w:val="18"/>
          <w:lang w:val="en-US"/>
        </w:rPr>
        <w:t>(</w:t>
      </w:r>
      <w:proofErr w:type="gramStart"/>
      <w:r w:rsidRPr="005E420B">
        <w:rPr>
          <w:rFonts w:ascii="Times" w:hAnsi="Times" w:cs="Arial"/>
          <w:szCs w:val="18"/>
          <w:lang w:val="en-US"/>
        </w:rPr>
        <w:t>day</w:t>
      </w:r>
      <w:proofErr w:type="gramEnd"/>
      <w:r w:rsidRPr="005E420B">
        <w:rPr>
          <w:rFonts w:ascii="Times" w:hAnsi="Times" w:cs="Arial"/>
          <w:szCs w:val="18"/>
          <w:lang w:val="en-US"/>
        </w:rPr>
        <w:t xml:space="preserve"> 2 of life).</w:t>
      </w:r>
      <w:r w:rsidR="00C81A69">
        <w:rPr>
          <w:rFonts w:ascii="Times" w:hAnsi="Times" w:cs="Arial"/>
          <w:szCs w:val="18"/>
          <w:lang w:val="en-US"/>
        </w:rPr>
        <w:t xml:space="preserve"> * </w:t>
      </w:r>
      <w:proofErr w:type="gramStart"/>
      <w:r w:rsidR="00C81A69">
        <w:rPr>
          <w:rFonts w:ascii="Times" w:hAnsi="Times" w:cs="Arial"/>
          <w:szCs w:val="18"/>
          <w:lang w:val="en-US"/>
        </w:rPr>
        <w:t>p</w:t>
      </w:r>
      <w:proofErr w:type="gramEnd"/>
      <w:r w:rsidR="00C81A69">
        <w:rPr>
          <w:rFonts w:ascii="Times" w:hAnsi="Times" w:cs="Arial"/>
          <w:szCs w:val="18"/>
          <w:lang w:val="en-US"/>
        </w:rPr>
        <w:t xml:space="preserve"> &lt; 0.05, </w:t>
      </w:r>
      <w:r w:rsidR="001229A4">
        <w:rPr>
          <w:rFonts w:ascii="Times" w:hAnsi="Times" w:cs="Arial"/>
          <w:szCs w:val="18"/>
          <w:lang w:val="en-US"/>
        </w:rPr>
        <w:t xml:space="preserve">** </w:t>
      </w:r>
      <w:r w:rsidR="00C81A69">
        <w:rPr>
          <w:rFonts w:ascii="Times" w:hAnsi="Times" w:cs="Arial"/>
          <w:szCs w:val="18"/>
          <w:lang w:val="en-US"/>
        </w:rPr>
        <w:t xml:space="preserve">p &lt; 0.01 (LPEF </w:t>
      </w:r>
      <w:proofErr w:type="spellStart"/>
      <w:r w:rsidR="00C81A69">
        <w:rPr>
          <w:rFonts w:ascii="Times" w:hAnsi="Times" w:cs="Arial"/>
          <w:szCs w:val="18"/>
          <w:lang w:val="en-US"/>
        </w:rPr>
        <w:t>vs</w:t>
      </w:r>
      <w:proofErr w:type="spellEnd"/>
      <w:r w:rsidR="00C81A69">
        <w:rPr>
          <w:rFonts w:ascii="Times" w:hAnsi="Times" w:cs="Arial"/>
          <w:szCs w:val="18"/>
          <w:lang w:val="en-US"/>
        </w:rPr>
        <w:t xml:space="preserve"> Sinusoidal Flow)</w:t>
      </w:r>
    </w:p>
    <w:p w14:paraId="21725FFE" w14:textId="77777777" w:rsidR="005E420B" w:rsidRPr="00DE2F81" w:rsidRDefault="005E420B" w:rsidP="005E420B">
      <w:pPr>
        <w:ind w:left="-284"/>
        <w:rPr>
          <w:rFonts w:ascii="Times" w:hAnsi="Times" w:cs="Arial"/>
          <w:szCs w:val="18"/>
          <w:lang w:val="en-US"/>
        </w:rPr>
      </w:pPr>
    </w:p>
    <w:p w14:paraId="28E9C60D" w14:textId="77777777" w:rsidR="0042716B" w:rsidRPr="00DD311A" w:rsidRDefault="0042716B" w:rsidP="0042716B">
      <w:pPr>
        <w:rPr>
          <w:rFonts w:ascii="Times" w:hAnsi="Times" w:cs="Arial"/>
          <w:sz w:val="18"/>
          <w:szCs w:val="18"/>
          <w:lang w:val="en-US"/>
        </w:rPr>
      </w:pPr>
    </w:p>
    <w:tbl>
      <w:tblPr>
        <w:tblStyle w:val="Grigliatabella"/>
        <w:tblW w:w="737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843"/>
        <w:gridCol w:w="1984"/>
      </w:tblGrid>
      <w:tr w:rsidR="005E420B" w:rsidRPr="00DD311A" w14:paraId="32FB951A" w14:textId="77777777" w:rsidTr="007B5CE2">
        <w:trPr>
          <w:trHeight w:hRule="exact" w:val="567"/>
        </w:trPr>
        <w:tc>
          <w:tcPr>
            <w:tcW w:w="7372" w:type="dxa"/>
            <w:gridSpan w:val="4"/>
            <w:shd w:val="clear" w:color="auto" w:fill="D9D9D9" w:themeFill="background1" w:themeFillShade="D9"/>
          </w:tcPr>
          <w:p w14:paraId="276BBE05" w14:textId="64E4C577" w:rsidR="005E420B" w:rsidRPr="005E420B" w:rsidRDefault="005E420B" w:rsidP="005E420B">
            <w:pPr>
              <w:spacing w:before="120" w:line="220" w:lineRule="exact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>
              <w:rPr>
                <w:rFonts w:ascii="Times" w:hAnsi="Times" w:cs="Arial"/>
                <w:b/>
                <w:szCs w:val="20"/>
                <w:lang w:val="en-US"/>
              </w:rPr>
              <w:t>RESPIRATORY CHARACTERISTICS OF UNBRAKED BREATHS</w:t>
            </w:r>
            <w:r w:rsidR="00013E99">
              <w:rPr>
                <w:rFonts w:ascii="Times" w:hAnsi="Times" w:cs="Arial"/>
                <w:b/>
                <w:szCs w:val="20"/>
                <w:lang w:val="en-US"/>
              </w:rPr>
              <w:t xml:space="preserve"> IN CONTROL INFANTS</w:t>
            </w:r>
          </w:p>
        </w:tc>
      </w:tr>
      <w:tr w:rsidR="005E420B" w:rsidRPr="00DD311A" w14:paraId="10D26DA1" w14:textId="05BEF757" w:rsidTr="007B5CE2">
        <w:trPr>
          <w:trHeight w:hRule="exact" w:val="567"/>
        </w:trPr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43666407" w14:textId="4A1827F3" w:rsidR="005E420B" w:rsidRDefault="005E420B" w:rsidP="00013E99">
            <w:pPr>
              <w:spacing w:before="240" w:line="220" w:lineRule="exact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>
              <w:rPr>
                <w:rFonts w:ascii="Times" w:hAnsi="Times" w:cs="Arial"/>
                <w:b/>
                <w:szCs w:val="20"/>
                <w:lang w:val="en-US"/>
              </w:rPr>
              <w:t>Respiratory</w:t>
            </w:r>
          </w:p>
          <w:p w14:paraId="393712A1" w14:textId="1CBAC00D" w:rsidR="005E420B" w:rsidRDefault="005E420B" w:rsidP="00013E99">
            <w:pPr>
              <w:spacing w:before="240" w:line="220" w:lineRule="exact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>
              <w:rPr>
                <w:rFonts w:ascii="Times" w:hAnsi="Times" w:cs="Arial"/>
                <w:b/>
                <w:szCs w:val="20"/>
                <w:lang w:val="en-US"/>
              </w:rPr>
              <w:t>Variables</w:t>
            </w:r>
          </w:p>
        </w:tc>
        <w:tc>
          <w:tcPr>
            <w:tcW w:w="5528" w:type="dxa"/>
            <w:gridSpan w:val="3"/>
            <w:shd w:val="clear" w:color="auto" w:fill="D9D9D9" w:themeFill="background1" w:themeFillShade="D9"/>
          </w:tcPr>
          <w:p w14:paraId="0A236654" w14:textId="1B14DE71" w:rsidR="005E420B" w:rsidRDefault="005E420B" w:rsidP="005E420B">
            <w:pPr>
              <w:spacing w:before="120" w:line="220" w:lineRule="exact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>
              <w:rPr>
                <w:rFonts w:ascii="Times" w:hAnsi="Times" w:cs="Arial"/>
                <w:b/>
                <w:szCs w:val="20"/>
                <w:lang w:val="en-US"/>
              </w:rPr>
              <w:t>Type of breath</w:t>
            </w:r>
          </w:p>
        </w:tc>
      </w:tr>
      <w:tr w:rsidR="005E420B" w:rsidRPr="00DD311A" w14:paraId="62BFB877" w14:textId="77777777" w:rsidTr="007B5CE2">
        <w:trPr>
          <w:trHeight w:hRule="exact" w:val="567"/>
        </w:trPr>
        <w:tc>
          <w:tcPr>
            <w:tcW w:w="1844" w:type="dxa"/>
            <w:vMerge/>
            <w:shd w:val="clear" w:color="auto" w:fill="D9D9D9" w:themeFill="background1" w:themeFillShade="D9"/>
          </w:tcPr>
          <w:p w14:paraId="4B245C44" w14:textId="77777777" w:rsidR="005E420B" w:rsidRPr="005E420B" w:rsidRDefault="005E420B" w:rsidP="005E420B">
            <w:pPr>
              <w:spacing w:before="120"/>
              <w:rPr>
                <w:rFonts w:ascii="Times" w:hAnsi="Times" w:cs="Arial"/>
                <w:b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1B19821" w14:textId="77777777" w:rsidR="005E420B" w:rsidRPr="005E420B" w:rsidRDefault="005E420B" w:rsidP="005E420B">
            <w:pPr>
              <w:spacing w:before="120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 w:rsidRPr="005E420B">
              <w:rPr>
                <w:rFonts w:ascii="Times" w:hAnsi="Times" w:cs="Arial"/>
                <w:b/>
                <w:szCs w:val="20"/>
                <w:lang w:val="en-US"/>
              </w:rPr>
              <w:t>EPE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2612E3" w14:textId="77777777" w:rsidR="005E420B" w:rsidRPr="005E420B" w:rsidRDefault="005E420B" w:rsidP="005E420B">
            <w:pPr>
              <w:spacing w:before="120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r w:rsidRPr="005E420B">
              <w:rPr>
                <w:rFonts w:ascii="Times" w:hAnsi="Times" w:cs="Arial"/>
                <w:b/>
                <w:szCs w:val="20"/>
                <w:lang w:val="en-US"/>
              </w:rPr>
              <w:t>LPEF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0AF73B2" w14:textId="5529DA5E" w:rsidR="005E420B" w:rsidRPr="005E420B" w:rsidRDefault="00394A03" w:rsidP="005E420B">
            <w:pPr>
              <w:spacing w:before="120"/>
              <w:jc w:val="center"/>
              <w:rPr>
                <w:rFonts w:ascii="Times" w:hAnsi="Times" w:cs="Arial"/>
                <w:b/>
                <w:szCs w:val="20"/>
                <w:lang w:val="en-US"/>
              </w:rPr>
            </w:pPr>
            <w:proofErr w:type="spellStart"/>
            <w:r>
              <w:rPr>
                <w:rFonts w:ascii="Times" w:hAnsi="Times" w:cs="Arial"/>
                <w:b/>
                <w:szCs w:val="20"/>
                <w:lang w:val="en-US"/>
              </w:rPr>
              <w:t>SinF</w:t>
            </w:r>
            <w:proofErr w:type="spellEnd"/>
          </w:p>
        </w:tc>
      </w:tr>
      <w:tr w:rsidR="00E319AC" w:rsidRPr="00DF5BE1" w14:paraId="45B84A80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4D89CA1C" w14:textId="682370F6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>Breaths, N°</w:t>
            </w:r>
          </w:p>
        </w:tc>
        <w:tc>
          <w:tcPr>
            <w:tcW w:w="1701" w:type="dxa"/>
            <w:shd w:val="clear" w:color="auto" w:fill="FFFFFF"/>
          </w:tcPr>
          <w:p w14:paraId="6A7B146C" w14:textId="6C24C07A" w:rsidR="00E319AC" w:rsidRPr="00DF5BE1" w:rsidRDefault="00E319AC" w:rsidP="00E6150A">
            <w:pPr>
              <w:spacing w:before="120" w:line="220" w:lineRule="exact"/>
              <w:jc w:val="center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>36</w:t>
            </w:r>
          </w:p>
        </w:tc>
        <w:tc>
          <w:tcPr>
            <w:tcW w:w="1843" w:type="dxa"/>
            <w:shd w:val="clear" w:color="auto" w:fill="FFFFFF"/>
          </w:tcPr>
          <w:p w14:paraId="0ECB60DC" w14:textId="601A246E" w:rsidR="00E319AC" w:rsidRPr="00DF5BE1" w:rsidRDefault="00E319AC" w:rsidP="00E6150A">
            <w:pPr>
              <w:spacing w:before="120" w:line="220" w:lineRule="exact"/>
              <w:jc w:val="center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 xml:space="preserve">44 </w:t>
            </w:r>
          </w:p>
        </w:tc>
        <w:tc>
          <w:tcPr>
            <w:tcW w:w="1984" w:type="dxa"/>
            <w:shd w:val="clear" w:color="auto" w:fill="FFFFFF"/>
          </w:tcPr>
          <w:p w14:paraId="2B4F816F" w14:textId="6282C9D3" w:rsidR="00E319AC" w:rsidRPr="00DF5BE1" w:rsidRDefault="00E319AC" w:rsidP="00E6150A">
            <w:pPr>
              <w:spacing w:before="120" w:line="220" w:lineRule="exact"/>
              <w:jc w:val="center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>62</w:t>
            </w:r>
          </w:p>
        </w:tc>
      </w:tr>
      <w:tr w:rsidR="00E319AC" w:rsidRPr="00DD311A" w14:paraId="6367682F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6F69B4C2" w14:textId="77777777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Ti</w:t>
            </w:r>
            <w:proofErr w:type="gramStart"/>
            <w:r w:rsidRPr="00DF5BE1">
              <w:rPr>
                <w:rFonts w:ascii="Times" w:hAnsi="Times" w:cs="Arial"/>
                <w:szCs w:val="20"/>
                <w:lang w:val="en-US"/>
              </w:rPr>
              <w:t>:Te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FFFFFF"/>
          </w:tcPr>
          <w:p w14:paraId="3FBEB08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92 </w:t>
            </w:r>
          </w:p>
          <w:p w14:paraId="11864538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88-0.97)</w:t>
            </w:r>
          </w:p>
        </w:tc>
        <w:tc>
          <w:tcPr>
            <w:tcW w:w="1843" w:type="dxa"/>
            <w:shd w:val="clear" w:color="auto" w:fill="FFFFFF"/>
          </w:tcPr>
          <w:p w14:paraId="671A3A0D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98 </w:t>
            </w:r>
          </w:p>
          <w:p w14:paraId="7431F43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88-1.15)</w:t>
            </w:r>
          </w:p>
        </w:tc>
        <w:tc>
          <w:tcPr>
            <w:tcW w:w="1984" w:type="dxa"/>
            <w:shd w:val="clear" w:color="auto" w:fill="FFFFFF"/>
          </w:tcPr>
          <w:p w14:paraId="3B72C69C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90 </w:t>
            </w:r>
          </w:p>
          <w:p w14:paraId="3D3A266A" w14:textId="64C84423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84-0.92)</w:t>
            </w:r>
            <w:r w:rsidR="006329B8">
              <w:rPr>
                <w:rFonts w:ascii="Times" w:hAnsi="Times" w:cs="Arial"/>
                <w:sz w:val="22"/>
                <w:szCs w:val="20"/>
                <w:lang w:val="en-US"/>
              </w:rPr>
              <w:t xml:space="preserve"> *</w:t>
            </w:r>
          </w:p>
        </w:tc>
      </w:tr>
      <w:tr w:rsidR="00E319AC" w:rsidRPr="00DD311A" w14:paraId="7FB299D7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29B8D5B4" w14:textId="77777777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>Ti, s</w:t>
            </w:r>
          </w:p>
        </w:tc>
        <w:tc>
          <w:tcPr>
            <w:tcW w:w="1701" w:type="dxa"/>
            <w:shd w:val="clear" w:color="auto" w:fill="FFFFFF"/>
          </w:tcPr>
          <w:p w14:paraId="3E227395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53 </w:t>
            </w:r>
          </w:p>
          <w:p w14:paraId="4AB90108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50-0.57)</w:t>
            </w:r>
          </w:p>
        </w:tc>
        <w:tc>
          <w:tcPr>
            <w:tcW w:w="1843" w:type="dxa"/>
            <w:shd w:val="clear" w:color="auto" w:fill="FFFFFF"/>
          </w:tcPr>
          <w:p w14:paraId="36696AF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51 </w:t>
            </w:r>
          </w:p>
          <w:p w14:paraId="053893FE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49-0.56)</w:t>
            </w:r>
          </w:p>
        </w:tc>
        <w:tc>
          <w:tcPr>
            <w:tcW w:w="1984" w:type="dxa"/>
            <w:shd w:val="clear" w:color="auto" w:fill="FFFFFF"/>
          </w:tcPr>
          <w:p w14:paraId="66923516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54 </w:t>
            </w:r>
          </w:p>
          <w:p w14:paraId="120B8794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50-0.58)</w:t>
            </w:r>
          </w:p>
        </w:tc>
      </w:tr>
      <w:tr w:rsidR="00E319AC" w:rsidRPr="00DD311A" w14:paraId="2D6B951E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0A3F6730" w14:textId="77777777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Te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s</w:t>
            </w:r>
          </w:p>
        </w:tc>
        <w:tc>
          <w:tcPr>
            <w:tcW w:w="1701" w:type="dxa"/>
            <w:shd w:val="clear" w:color="auto" w:fill="FFFFFF"/>
          </w:tcPr>
          <w:p w14:paraId="3C619FD5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50 </w:t>
            </w:r>
          </w:p>
          <w:p w14:paraId="083D7EC8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48-0.51)</w:t>
            </w:r>
          </w:p>
        </w:tc>
        <w:tc>
          <w:tcPr>
            <w:tcW w:w="1843" w:type="dxa"/>
            <w:shd w:val="clear" w:color="auto" w:fill="FFFFFF"/>
          </w:tcPr>
          <w:p w14:paraId="3A356E5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50 </w:t>
            </w:r>
          </w:p>
          <w:p w14:paraId="2ED5BA9F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47-0.56)</w:t>
            </w:r>
          </w:p>
        </w:tc>
        <w:tc>
          <w:tcPr>
            <w:tcW w:w="1984" w:type="dxa"/>
            <w:shd w:val="clear" w:color="auto" w:fill="FFFFFF"/>
          </w:tcPr>
          <w:p w14:paraId="58652B25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49 </w:t>
            </w:r>
          </w:p>
          <w:p w14:paraId="3C350BEC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47-0.50)</w:t>
            </w:r>
          </w:p>
        </w:tc>
      </w:tr>
      <w:tr w:rsidR="00E319AC" w:rsidRPr="00DD311A" w14:paraId="3F67EFB4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48D23E1F" w14:textId="77777777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 xml:space="preserve">RR, </w:t>
            </w: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bpm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404FAAE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52.01 (50.72.53.20)</w:t>
            </w:r>
          </w:p>
        </w:tc>
        <w:tc>
          <w:tcPr>
            <w:tcW w:w="1843" w:type="dxa"/>
            <w:shd w:val="clear" w:color="auto" w:fill="FFFFFF"/>
          </w:tcPr>
          <w:p w14:paraId="4B5B210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50.45 </w:t>
            </w:r>
          </w:p>
          <w:p w14:paraId="020DDDBD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46.58-53.23)</w:t>
            </w:r>
          </w:p>
        </w:tc>
        <w:tc>
          <w:tcPr>
            <w:tcW w:w="1984" w:type="dxa"/>
            <w:shd w:val="clear" w:color="auto" w:fill="FFFFFF"/>
          </w:tcPr>
          <w:p w14:paraId="69003BE1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52.51 </w:t>
            </w:r>
          </w:p>
          <w:p w14:paraId="490604A0" w14:textId="71EADBD6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51.96-54.30)</w:t>
            </w:r>
            <w:r w:rsidR="006329B8">
              <w:rPr>
                <w:rFonts w:ascii="Times" w:hAnsi="Times" w:cs="Arial"/>
                <w:sz w:val="22"/>
                <w:szCs w:val="20"/>
                <w:lang w:val="en-US"/>
              </w:rPr>
              <w:t xml:space="preserve"> *</w:t>
            </w:r>
          </w:p>
        </w:tc>
      </w:tr>
      <w:tr w:rsidR="00E319AC" w:rsidRPr="00DD311A" w14:paraId="623A880A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3924716A" w14:textId="38F9B06F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Vt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ml</w:t>
            </w:r>
          </w:p>
        </w:tc>
        <w:tc>
          <w:tcPr>
            <w:tcW w:w="1701" w:type="dxa"/>
            <w:shd w:val="clear" w:color="auto" w:fill="FFFFFF"/>
          </w:tcPr>
          <w:p w14:paraId="6666F3D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14.57</w:t>
            </w:r>
          </w:p>
          <w:p w14:paraId="16A4ABB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3.26-15.53)</w:t>
            </w:r>
          </w:p>
        </w:tc>
        <w:tc>
          <w:tcPr>
            <w:tcW w:w="1843" w:type="dxa"/>
            <w:shd w:val="clear" w:color="auto" w:fill="FFFFFF"/>
          </w:tcPr>
          <w:p w14:paraId="465C3896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13.95 </w:t>
            </w:r>
          </w:p>
          <w:p w14:paraId="5AF3B9AB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2.91-15.64)</w:t>
            </w:r>
          </w:p>
        </w:tc>
        <w:tc>
          <w:tcPr>
            <w:tcW w:w="1984" w:type="dxa"/>
            <w:shd w:val="clear" w:color="auto" w:fill="FFFFFF"/>
          </w:tcPr>
          <w:p w14:paraId="5326B388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14.18 </w:t>
            </w:r>
          </w:p>
          <w:p w14:paraId="0EC23D2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3.48-15.15)</w:t>
            </w:r>
          </w:p>
        </w:tc>
      </w:tr>
      <w:tr w:rsidR="00E319AC" w:rsidRPr="00DD311A" w14:paraId="5891381C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05F1C619" w14:textId="56225CD1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Vt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/kg, ml</w:t>
            </w:r>
          </w:p>
        </w:tc>
        <w:tc>
          <w:tcPr>
            <w:tcW w:w="1701" w:type="dxa"/>
            <w:shd w:val="clear" w:color="auto" w:fill="FFFFFF"/>
          </w:tcPr>
          <w:p w14:paraId="476BBE7D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4.46</w:t>
            </w:r>
          </w:p>
          <w:p w14:paraId="6EB9BA06" w14:textId="107AC63B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4.05-4.46)</w:t>
            </w:r>
          </w:p>
        </w:tc>
        <w:tc>
          <w:tcPr>
            <w:tcW w:w="1843" w:type="dxa"/>
            <w:shd w:val="clear" w:color="auto" w:fill="FFFFFF"/>
          </w:tcPr>
          <w:p w14:paraId="0AC7CC0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4.19</w:t>
            </w:r>
          </w:p>
          <w:p w14:paraId="66225AEF" w14:textId="095CE7A9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3.8-4.65)</w:t>
            </w:r>
          </w:p>
        </w:tc>
        <w:tc>
          <w:tcPr>
            <w:tcW w:w="1984" w:type="dxa"/>
            <w:shd w:val="clear" w:color="auto" w:fill="FFFFFF"/>
          </w:tcPr>
          <w:p w14:paraId="5EDB6F3C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4.34</w:t>
            </w:r>
          </w:p>
          <w:p w14:paraId="4F076C3F" w14:textId="1D48329D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4.13-4.63)</w:t>
            </w:r>
          </w:p>
        </w:tc>
      </w:tr>
      <w:tr w:rsidR="00E319AC" w:rsidRPr="00DD311A" w14:paraId="4DE1726F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35541EA6" w14:textId="47251EA2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Ve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L/min</w:t>
            </w:r>
          </w:p>
        </w:tc>
        <w:tc>
          <w:tcPr>
            <w:tcW w:w="1701" w:type="dxa"/>
            <w:shd w:val="clear" w:color="auto" w:fill="FFFFFF"/>
          </w:tcPr>
          <w:p w14:paraId="1041AAD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83 </w:t>
            </w:r>
          </w:p>
          <w:p w14:paraId="4242B87E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80-0.90)</w:t>
            </w:r>
          </w:p>
        </w:tc>
        <w:tc>
          <w:tcPr>
            <w:tcW w:w="1843" w:type="dxa"/>
            <w:shd w:val="clear" w:color="auto" w:fill="FFFFFF"/>
          </w:tcPr>
          <w:p w14:paraId="14AC85D4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80 </w:t>
            </w:r>
          </w:p>
          <w:p w14:paraId="3996D781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74-0.94)</w:t>
            </w:r>
          </w:p>
        </w:tc>
        <w:tc>
          <w:tcPr>
            <w:tcW w:w="1984" w:type="dxa"/>
            <w:shd w:val="clear" w:color="auto" w:fill="FFFFFF"/>
          </w:tcPr>
          <w:p w14:paraId="6AD6404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0.81 </w:t>
            </w:r>
          </w:p>
          <w:p w14:paraId="386C205C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0.79-0.89)</w:t>
            </w:r>
          </w:p>
        </w:tc>
      </w:tr>
      <w:tr w:rsidR="00E319AC" w:rsidRPr="00DD311A" w14:paraId="2527A042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396AF5AE" w14:textId="7614F528" w:rsidR="00E319AC" w:rsidRPr="00DF5BE1" w:rsidRDefault="00E319AC" w:rsidP="00E6150A">
            <w:pPr>
              <w:spacing w:before="120" w:line="220" w:lineRule="exact"/>
              <w:rPr>
                <w:rFonts w:ascii="Times" w:hAnsi="Times" w:cs="Arial"/>
                <w:szCs w:val="20"/>
                <w:lang w:val="en-US"/>
              </w:rPr>
            </w:pPr>
            <w:r w:rsidRPr="00DF5BE1">
              <w:rPr>
                <w:rFonts w:ascii="Times" w:hAnsi="Times" w:cs="Arial"/>
                <w:szCs w:val="20"/>
                <w:lang w:val="en-US"/>
              </w:rPr>
              <w:t>PIF, L/min</w:t>
            </w:r>
          </w:p>
        </w:tc>
        <w:tc>
          <w:tcPr>
            <w:tcW w:w="1701" w:type="dxa"/>
            <w:shd w:val="clear" w:color="auto" w:fill="FFFFFF"/>
          </w:tcPr>
          <w:p w14:paraId="27910A3F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2.23</w:t>
            </w:r>
          </w:p>
          <w:p w14:paraId="0242CA56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16-2.37)</w:t>
            </w:r>
          </w:p>
        </w:tc>
        <w:tc>
          <w:tcPr>
            <w:tcW w:w="1843" w:type="dxa"/>
            <w:shd w:val="clear" w:color="auto" w:fill="FFFFFF"/>
          </w:tcPr>
          <w:p w14:paraId="5759089A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2.25 </w:t>
            </w:r>
          </w:p>
          <w:p w14:paraId="0DABE11B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13-2.47)</w:t>
            </w:r>
          </w:p>
        </w:tc>
        <w:tc>
          <w:tcPr>
            <w:tcW w:w="1984" w:type="dxa"/>
            <w:shd w:val="clear" w:color="auto" w:fill="FFFFFF"/>
          </w:tcPr>
          <w:p w14:paraId="15E7752B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2.21 </w:t>
            </w:r>
          </w:p>
          <w:p w14:paraId="6B86BA7A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07-2.34)</w:t>
            </w:r>
          </w:p>
        </w:tc>
      </w:tr>
      <w:tr w:rsidR="00E319AC" w:rsidRPr="00DD311A" w14:paraId="272FB1AE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67E78C48" w14:textId="77777777" w:rsidR="00E319AC" w:rsidRPr="00DF5BE1" w:rsidRDefault="00E319AC" w:rsidP="0042716B">
            <w:pPr>
              <w:spacing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Cdyn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ml/cmH</w:t>
            </w:r>
            <w:r w:rsidRPr="00DF5BE1">
              <w:rPr>
                <w:rFonts w:ascii="Times" w:hAnsi="Times" w:cs="Arial"/>
                <w:szCs w:val="20"/>
                <w:vertAlign w:val="subscript"/>
                <w:lang w:val="en-US"/>
              </w:rPr>
              <w:t>2</w:t>
            </w:r>
            <w:r w:rsidRPr="00DF5BE1">
              <w:rPr>
                <w:rFonts w:ascii="Times" w:hAnsi="Times" w:cs="Arial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FFFFFF"/>
          </w:tcPr>
          <w:p w14:paraId="467E06F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2.76 </w:t>
            </w:r>
          </w:p>
          <w:p w14:paraId="6BDD099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63-2.90)</w:t>
            </w:r>
          </w:p>
        </w:tc>
        <w:tc>
          <w:tcPr>
            <w:tcW w:w="1843" w:type="dxa"/>
            <w:shd w:val="clear" w:color="auto" w:fill="FFFFFF"/>
          </w:tcPr>
          <w:p w14:paraId="19C5CEFC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2.75 </w:t>
            </w:r>
          </w:p>
          <w:p w14:paraId="54A2470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58-2.84)</w:t>
            </w:r>
          </w:p>
        </w:tc>
        <w:tc>
          <w:tcPr>
            <w:tcW w:w="1984" w:type="dxa"/>
            <w:shd w:val="clear" w:color="auto" w:fill="FFFFFF"/>
          </w:tcPr>
          <w:p w14:paraId="708BBB3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2.75 </w:t>
            </w:r>
          </w:p>
          <w:p w14:paraId="3B995D55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2.66-2.88)</w:t>
            </w:r>
          </w:p>
        </w:tc>
      </w:tr>
      <w:tr w:rsidR="00E319AC" w:rsidRPr="00DD311A" w14:paraId="49B4924C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5D25CCAD" w14:textId="410F0C36" w:rsidR="00E319AC" w:rsidRPr="00DF5BE1" w:rsidRDefault="00E319AC" w:rsidP="0042716B">
            <w:pPr>
              <w:spacing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Rinsp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cmH</w:t>
            </w:r>
            <w:r w:rsidRPr="00DF5BE1">
              <w:rPr>
                <w:rFonts w:ascii="Times" w:hAnsi="Times" w:cs="Arial"/>
                <w:szCs w:val="20"/>
                <w:vertAlign w:val="subscript"/>
                <w:lang w:val="en-US"/>
              </w:rPr>
              <w:t>2</w:t>
            </w:r>
            <w:r w:rsidRPr="00DF5BE1">
              <w:rPr>
                <w:rFonts w:ascii="Times" w:hAnsi="Times" w:cs="Arial"/>
                <w:szCs w:val="20"/>
                <w:lang w:val="en-US"/>
              </w:rPr>
              <w:t>O*s/L</w:t>
            </w:r>
          </w:p>
        </w:tc>
        <w:tc>
          <w:tcPr>
            <w:tcW w:w="1701" w:type="dxa"/>
            <w:shd w:val="clear" w:color="auto" w:fill="FFFFFF"/>
          </w:tcPr>
          <w:p w14:paraId="44589482" w14:textId="77777777" w:rsidR="00E319AC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79.93 </w:t>
            </w:r>
          </w:p>
          <w:p w14:paraId="5005587D" w14:textId="15462788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73.54-85.85)</w:t>
            </w:r>
          </w:p>
        </w:tc>
        <w:tc>
          <w:tcPr>
            <w:tcW w:w="1843" w:type="dxa"/>
            <w:shd w:val="clear" w:color="auto" w:fill="FFFFFF"/>
          </w:tcPr>
          <w:p w14:paraId="3F6739E3" w14:textId="77777777" w:rsidR="00E319AC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69.21.</w:t>
            </w:r>
          </w:p>
          <w:p w14:paraId="7820950A" w14:textId="76249D1E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56.20-82.06)</w:t>
            </w:r>
          </w:p>
        </w:tc>
        <w:tc>
          <w:tcPr>
            <w:tcW w:w="1984" w:type="dxa"/>
            <w:shd w:val="clear" w:color="auto" w:fill="FFFFFF"/>
          </w:tcPr>
          <w:p w14:paraId="1502947A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81.22 </w:t>
            </w:r>
          </w:p>
          <w:p w14:paraId="1F06B8E8" w14:textId="64426036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72.64-100.89)</w:t>
            </w:r>
            <w:r w:rsidR="006329B8">
              <w:rPr>
                <w:rFonts w:ascii="Times" w:hAnsi="Times" w:cs="Arial"/>
                <w:sz w:val="22"/>
                <w:szCs w:val="20"/>
                <w:lang w:val="en-US"/>
              </w:rPr>
              <w:t xml:space="preserve"> *</w:t>
            </w:r>
          </w:p>
        </w:tc>
      </w:tr>
      <w:tr w:rsidR="00E319AC" w:rsidRPr="00DD311A" w14:paraId="5695741D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03871673" w14:textId="55600AD1" w:rsidR="00E319AC" w:rsidRPr="00DF5BE1" w:rsidRDefault="00E319AC" w:rsidP="0042716B">
            <w:pPr>
              <w:spacing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Rexp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, cmH</w:t>
            </w:r>
            <w:r w:rsidRPr="00DF5BE1">
              <w:rPr>
                <w:rFonts w:ascii="Times" w:hAnsi="Times" w:cs="Arial"/>
                <w:szCs w:val="20"/>
                <w:vertAlign w:val="subscript"/>
                <w:lang w:val="en-US"/>
              </w:rPr>
              <w:t>2</w:t>
            </w:r>
            <w:r w:rsidRPr="00DF5BE1">
              <w:rPr>
                <w:rFonts w:ascii="Times" w:hAnsi="Times" w:cs="Arial"/>
                <w:szCs w:val="20"/>
                <w:lang w:val="en-US"/>
              </w:rPr>
              <w:t>O*s/L</w:t>
            </w:r>
          </w:p>
        </w:tc>
        <w:tc>
          <w:tcPr>
            <w:tcW w:w="1701" w:type="dxa"/>
            <w:shd w:val="clear" w:color="auto" w:fill="FFFFFF"/>
          </w:tcPr>
          <w:p w14:paraId="478274D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46.63 </w:t>
            </w:r>
          </w:p>
          <w:p w14:paraId="72C831A4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39.87-51.71)</w:t>
            </w:r>
          </w:p>
        </w:tc>
        <w:tc>
          <w:tcPr>
            <w:tcW w:w="1843" w:type="dxa"/>
            <w:shd w:val="clear" w:color="auto" w:fill="FFFFFF"/>
          </w:tcPr>
          <w:p w14:paraId="052557DE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42.65 </w:t>
            </w:r>
          </w:p>
          <w:p w14:paraId="04A899B9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36.03-51.51)</w:t>
            </w:r>
          </w:p>
        </w:tc>
        <w:tc>
          <w:tcPr>
            <w:tcW w:w="1984" w:type="dxa"/>
            <w:shd w:val="clear" w:color="auto" w:fill="FFFFFF"/>
          </w:tcPr>
          <w:p w14:paraId="531DF8EA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40.59 </w:t>
            </w:r>
          </w:p>
          <w:p w14:paraId="3FE31761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38.36-51.59)</w:t>
            </w:r>
          </w:p>
        </w:tc>
      </w:tr>
      <w:tr w:rsidR="00E319AC" w:rsidRPr="00DD311A" w14:paraId="3DD95C63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1DFAC094" w14:textId="77777777" w:rsidR="00E319AC" w:rsidRPr="00DF5BE1" w:rsidRDefault="00E319AC" w:rsidP="0042716B">
            <w:pPr>
              <w:spacing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Pes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 xml:space="preserve"> Swing, cmH</w:t>
            </w:r>
            <w:r w:rsidRPr="00DF5BE1">
              <w:rPr>
                <w:rFonts w:ascii="Times" w:hAnsi="Times" w:cs="Arial"/>
                <w:szCs w:val="20"/>
                <w:vertAlign w:val="subscript"/>
                <w:lang w:val="en-US"/>
              </w:rPr>
              <w:t>2</w:t>
            </w:r>
            <w:r w:rsidRPr="00DF5BE1">
              <w:rPr>
                <w:rFonts w:ascii="Times" w:hAnsi="Times" w:cs="Arial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FFFFFF"/>
          </w:tcPr>
          <w:p w14:paraId="1EFF39D6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7.79 </w:t>
            </w:r>
          </w:p>
          <w:p w14:paraId="405A9844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7.42-8.01)</w:t>
            </w:r>
          </w:p>
        </w:tc>
        <w:tc>
          <w:tcPr>
            <w:tcW w:w="1843" w:type="dxa"/>
            <w:shd w:val="clear" w:color="auto" w:fill="FFFFFF"/>
          </w:tcPr>
          <w:p w14:paraId="6E90342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7.44 </w:t>
            </w:r>
          </w:p>
          <w:p w14:paraId="2D2DB900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6.94.7.89)</w:t>
            </w:r>
          </w:p>
        </w:tc>
        <w:tc>
          <w:tcPr>
            <w:tcW w:w="1984" w:type="dxa"/>
            <w:shd w:val="clear" w:color="auto" w:fill="FFFFFF"/>
          </w:tcPr>
          <w:p w14:paraId="4E1F0027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7.79 </w:t>
            </w:r>
          </w:p>
          <w:p w14:paraId="1655B921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7.42-7.95)</w:t>
            </w:r>
          </w:p>
        </w:tc>
      </w:tr>
      <w:tr w:rsidR="00E319AC" w:rsidRPr="00DD311A" w14:paraId="00B853D7" w14:textId="77777777" w:rsidTr="007B5CE2">
        <w:trPr>
          <w:trHeight w:hRule="exact" w:val="454"/>
        </w:trPr>
        <w:tc>
          <w:tcPr>
            <w:tcW w:w="1844" w:type="dxa"/>
            <w:shd w:val="clear" w:color="auto" w:fill="FFFFFF"/>
          </w:tcPr>
          <w:p w14:paraId="4BEBEE98" w14:textId="7EFDBE56" w:rsidR="00E319AC" w:rsidRPr="00DF5BE1" w:rsidRDefault="00E319AC" w:rsidP="0042716B">
            <w:pPr>
              <w:spacing w:line="220" w:lineRule="exact"/>
              <w:rPr>
                <w:rFonts w:ascii="Times" w:hAnsi="Times" w:cs="Arial"/>
                <w:szCs w:val="20"/>
                <w:lang w:val="en-US"/>
              </w:rPr>
            </w:pPr>
            <w:proofErr w:type="spellStart"/>
            <w:r w:rsidRPr="00DF5BE1">
              <w:rPr>
                <w:rFonts w:ascii="Times" w:hAnsi="Times" w:cs="Arial"/>
                <w:szCs w:val="20"/>
                <w:lang w:val="en-US"/>
              </w:rPr>
              <w:t>PTPes</w:t>
            </w:r>
            <w:proofErr w:type="spellEnd"/>
            <w:r w:rsidRPr="00DF5BE1">
              <w:rPr>
                <w:rFonts w:ascii="Times" w:hAnsi="Times" w:cs="Arial"/>
                <w:szCs w:val="20"/>
                <w:lang w:val="en-US"/>
              </w:rPr>
              <w:t>/min, cmH</w:t>
            </w:r>
            <w:r w:rsidRPr="00DF5BE1">
              <w:rPr>
                <w:rFonts w:ascii="Times" w:hAnsi="Times" w:cs="Arial"/>
                <w:szCs w:val="20"/>
                <w:vertAlign w:val="subscript"/>
                <w:lang w:val="en-US"/>
              </w:rPr>
              <w:t>2</w:t>
            </w:r>
            <w:r w:rsidRPr="00DF5BE1">
              <w:rPr>
                <w:rFonts w:ascii="Times" w:hAnsi="Times" w:cs="Arial"/>
                <w:szCs w:val="20"/>
                <w:lang w:val="en-US"/>
              </w:rPr>
              <w:t>O*s/min</w:t>
            </w:r>
          </w:p>
        </w:tc>
        <w:tc>
          <w:tcPr>
            <w:tcW w:w="1701" w:type="dxa"/>
            <w:shd w:val="clear" w:color="auto" w:fill="FFFFFF"/>
          </w:tcPr>
          <w:p w14:paraId="41F2A605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171.71 </w:t>
            </w:r>
          </w:p>
          <w:p w14:paraId="14D7F6F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62.04-181.40)</w:t>
            </w:r>
          </w:p>
        </w:tc>
        <w:tc>
          <w:tcPr>
            <w:tcW w:w="1843" w:type="dxa"/>
            <w:shd w:val="clear" w:color="auto" w:fill="FFFFFF"/>
          </w:tcPr>
          <w:p w14:paraId="3C294F52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 xml:space="preserve">159.16 </w:t>
            </w:r>
          </w:p>
          <w:p w14:paraId="17D4D97A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33.03-178.54)</w:t>
            </w:r>
          </w:p>
        </w:tc>
        <w:tc>
          <w:tcPr>
            <w:tcW w:w="1984" w:type="dxa"/>
            <w:shd w:val="clear" w:color="auto" w:fill="FFFFFF"/>
          </w:tcPr>
          <w:p w14:paraId="5BA7EB3F" w14:textId="77777777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178.54</w:t>
            </w:r>
          </w:p>
          <w:p w14:paraId="53F8A621" w14:textId="5A009AE0" w:rsidR="00E319AC" w:rsidRPr="00E6150A" w:rsidRDefault="00E319AC" w:rsidP="0042716B">
            <w:pPr>
              <w:spacing w:line="220" w:lineRule="exact"/>
              <w:jc w:val="center"/>
              <w:rPr>
                <w:rFonts w:ascii="Times" w:hAnsi="Times" w:cs="Arial"/>
                <w:sz w:val="22"/>
                <w:szCs w:val="20"/>
                <w:lang w:val="en-US"/>
              </w:rPr>
            </w:pPr>
            <w:r w:rsidRPr="00E6150A">
              <w:rPr>
                <w:rFonts w:ascii="Times" w:hAnsi="Times" w:cs="Arial"/>
                <w:sz w:val="22"/>
                <w:szCs w:val="20"/>
                <w:lang w:val="en-US"/>
              </w:rPr>
              <w:t>(165.81-182.44)</w:t>
            </w:r>
            <w:r w:rsidR="006329B8">
              <w:rPr>
                <w:rFonts w:ascii="Times" w:hAnsi="Times" w:cs="Arial"/>
                <w:sz w:val="22"/>
                <w:szCs w:val="20"/>
                <w:lang w:val="en-US"/>
              </w:rPr>
              <w:t xml:space="preserve"> *</w:t>
            </w:r>
          </w:p>
        </w:tc>
      </w:tr>
    </w:tbl>
    <w:p w14:paraId="41771247" w14:textId="77777777" w:rsidR="00FC3474" w:rsidRDefault="00FC3474" w:rsidP="005E420B">
      <w:pPr>
        <w:ind w:left="-426"/>
        <w:rPr>
          <w:rFonts w:ascii="Times" w:hAnsi="Times" w:cs="Arial"/>
          <w:sz w:val="18"/>
          <w:szCs w:val="18"/>
          <w:lang w:val="en-US"/>
        </w:rPr>
      </w:pPr>
    </w:p>
    <w:p w14:paraId="2B2DED18" w14:textId="77777777" w:rsidR="00FC3474" w:rsidRDefault="00FC3474" w:rsidP="00FC3474">
      <w:pPr>
        <w:rPr>
          <w:rFonts w:ascii="Times" w:hAnsi="Times" w:cs="Arial"/>
          <w:sz w:val="18"/>
          <w:szCs w:val="18"/>
          <w:lang w:val="en-US"/>
        </w:rPr>
      </w:pPr>
    </w:p>
    <w:p w14:paraId="4D166C2C" w14:textId="77777777" w:rsidR="005E420B" w:rsidRDefault="008F12F8" w:rsidP="00FC3474">
      <w:pPr>
        <w:rPr>
          <w:rFonts w:ascii="Times" w:hAnsi="Times" w:cs="Arial"/>
          <w:sz w:val="18"/>
          <w:szCs w:val="18"/>
          <w:lang w:val="en-US"/>
        </w:rPr>
      </w:pPr>
      <w:r w:rsidRPr="00DD311A">
        <w:rPr>
          <w:rFonts w:ascii="Times" w:hAnsi="Times" w:cs="Arial"/>
          <w:sz w:val="18"/>
          <w:szCs w:val="18"/>
          <w:lang w:val="en-US"/>
        </w:rPr>
        <w:t xml:space="preserve">N°, number; Ti: inspiratory time, </w:t>
      </w: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Te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>: expiratory time; RR: respiratory rate, PIF: peak inspiratory flow;</w:t>
      </w:r>
    </w:p>
    <w:p w14:paraId="7ADDDA64" w14:textId="77777777" w:rsidR="005E420B" w:rsidRDefault="008F12F8" w:rsidP="005E420B">
      <w:pPr>
        <w:ind w:left="-426"/>
        <w:rPr>
          <w:rFonts w:ascii="Times" w:hAnsi="Times" w:cs="Arial"/>
          <w:sz w:val="18"/>
          <w:szCs w:val="18"/>
          <w:lang w:val="en-US"/>
        </w:rPr>
      </w:pPr>
      <w:r w:rsidRPr="00DD311A">
        <w:rPr>
          <w:rFonts w:ascii="Times" w:hAnsi="Times" w:cs="Arial"/>
          <w:sz w:val="18"/>
          <w:szCs w:val="18"/>
          <w:lang w:val="en-US"/>
        </w:rPr>
        <w:t xml:space="preserve"> </w:t>
      </w: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Cdyn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 xml:space="preserve">: dynamic compliance; </w:t>
      </w: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Rinsp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 xml:space="preserve">: inspiratory resistance; </w:t>
      </w: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Rexp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 xml:space="preserve">: expiratory resistance; </w:t>
      </w: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Pes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 xml:space="preserve">: esophageal pressure; </w:t>
      </w:r>
    </w:p>
    <w:p w14:paraId="04030387" w14:textId="77777777" w:rsidR="00EF3D8D" w:rsidRDefault="008F12F8" w:rsidP="005E420B">
      <w:pPr>
        <w:ind w:left="-426"/>
        <w:rPr>
          <w:rFonts w:ascii="Times" w:hAnsi="Times" w:cs="Arial"/>
          <w:sz w:val="18"/>
          <w:szCs w:val="18"/>
          <w:lang w:val="en-US"/>
        </w:rPr>
      </w:pPr>
      <w:proofErr w:type="spellStart"/>
      <w:r w:rsidRPr="00DD311A">
        <w:rPr>
          <w:rFonts w:ascii="Times" w:hAnsi="Times" w:cs="Arial"/>
          <w:sz w:val="18"/>
          <w:szCs w:val="18"/>
          <w:lang w:val="en-US"/>
        </w:rPr>
        <w:t>PTPes</w:t>
      </w:r>
      <w:proofErr w:type="spellEnd"/>
      <w:r w:rsidRPr="00DD311A">
        <w:rPr>
          <w:rFonts w:ascii="Times" w:hAnsi="Times" w:cs="Arial"/>
          <w:sz w:val="18"/>
          <w:szCs w:val="18"/>
          <w:lang w:val="en-US"/>
        </w:rPr>
        <w:t xml:space="preserve">: esophageal pressure time product; </w:t>
      </w:r>
      <w:proofErr w:type="spellStart"/>
      <w:r w:rsidR="00EF3D8D">
        <w:rPr>
          <w:rFonts w:ascii="Times" w:hAnsi="Times" w:cs="Arial"/>
          <w:sz w:val="18"/>
          <w:szCs w:val="18"/>
          <w:lang w:val="en-US"/>
        </w:rPr>
        <w:t>Ve</w:t>
      </w:r>
      <w:proofErr w:type="spellEnd"/>
      <w:r w:rsidR="00EF3D8D">
        <w:rPr>
          <w:rFonts w:ascii="Times" w:hAnsi="Times" w:cs="Arial"/>
          <w:sz w:val="18"/>
          <w:szCs w:val="18"/>
          <w:lang w:val="en-US"/>
        </w:rPr>
        <w:t xml:space="preserve">, minute ventilation; </w:t>
      </w:r>
      <w:proofErr w:type="spellStart"/>
      <w:r w:rsidR="00EF3D8D">
        <w:rPr>
          <w:rFonts w:ascii="Times" w:hAnsi="Times" w:cs="Arial"/>
          <w:sz w:val="18"/>
          <w:szCs w:val="18"/>
          <w:lang w:val="en-US"/>
        </w:rPr>
        <w:t>Vt</w:t>
      </w:r>
      <w:proofErr w:type="spellEnd"/>
      <w:r w:rsidR="00EF3D8D">
        <w:rPr>
          <w:rFonts w:ascii="Times" w:hAnsi="Times" w:cs="Arial"/>
          <w:sz w:val="18"/>
          <w:szCs w:val="18"/>
          <w:lang w:val="en-US"/>
        </w:rPr>
        <w:t xml:space="preserve">, tidal volume; </w:t>
      </w:r>
    </w:p>
    <w:p w14:paraId="72EC9E96" w14:textId="428B1B8C" w:rsidR="0042716B" w:rsidRPr="00DD311A" w:rsidRDefault="008F12F8" w:rsidP="007B5CE2">
      <w:pPr>
        <w:ind w:left="-426"/>
        <w:rPr>
          <w:rFonts w:ascii="Times" w:hAnsi="Times" w:cs="Arial"/>
          <w:sz w:val="18"/>
          <w:szCs w:val="18"/>
          <w:lang w:val="en-US"/>
        </w:rPr>
      </w:pPr>
      <w:r w:rsidRPr="00DD311A">
        <w:rPr>
          <w:rFonts w:ascii="Times" w:hAnsi="Times" w:cs="Arial"/>
          <w:sz w:val="18"/>
          <w:szCs w:val="18"/>
          <w:lang w:val="en-US"/>
        </w:rPr>
        <w:t xml:space="preserve">EPEF: early peak expiratory flow; </w:t>
      </w:r>
      <w:r w:rsidR="00394A03">
        <w:rPr>
          <w:rFonts w:ascii="Times" w:hAnsi="Times" w:cs="Arial"/>
          <w:sz w:val="18"/>
          <w:szCs w:val="18"/>
          <w:lang w:val="en-US"/>
        </w:rPr>
        <w:t xml:space="preserve">LPEF: late peak expiratory flow; </w:t>
      </w:r>
      <w:proofErr w:type="spellStart"/>
      <w:r w:rsidR="00394A03">
        <w:rPr>
          <w:rFonts w:ascii="Times" w:hAnsi="Times" w:cs="Arial"/>
          <w:sz w:val="18"/>
          <w:szCs w:val="18"/>
          <w:lang w:val="en-US"/>
        </w:rPr>
        <w:t>SinF</w:t>
      </w:r>
      <w:proofErr w:type="spellEnd"/>
      <w:r w:rsidR="00394A03">
        <w:rPr>
          <w:rFonts w:ascii="Times" w:hAnsi="Times" w:cs="Arial"/>
          <w:sz w:val="18"/>
          <w:szCs w:val="18"/>
          <w:lang w:val="en-US"/>
        </w:rPr>
        <w:t>, sinusoidal flow.</w:t>
      </w:r>
    </w:p>
    <w:p w14:paraId="126C7F6F" w14:textId="77777777" w:rsidR="0042716B" w:rsidRPr="00DD311A" w:rsidRDefault="0042716B">
      <w:pPr>
        <w:rPr>
          <w:sz w:val="18"/>
          <w:szCs w:val="18"/>
          <w:lang w:val="en-US"/>
        </w:rPr>
      </w:pPr>
    </w:p>
    <w:sectPr w:rsidR="0042716B" w:rsidRPr="00DD311A" w:rsidSect="00FC3474">
      <w:pgSz w:w="11900" w:h="1684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E3765"/>
    <w:multiLevelType w:val="hybridMultilevel"/>
    <w:tmpl w:val="D2B882D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80D"/>
    <w:rsid w:val="00007779"/>
    <w:rsid w:val="00011B31"/>
    <w:rsid w:val="00013E99"/>
    <w:rsid w:val="0003520C"/>
    <w:rsid w:val="00073EB2"/>
    <w:rsid w:val="000B440A"/>
    <w:rsid w:val="000C0F08"/>
    <w:rsid w:val="000D419F"/>
    <w:rsid w:val="00100ABE"/>
    <w:rsid w:val="0011374C"/>
    <w:rsid w:val="00114AF6"/>
    <w:rsid w:val="001159A1"/>
    <w:rsid w:val="001229A4"/>
    <w:rsid w:val="00151620"/>
    <w:rsid w:val="00153184"/>
    <w:rsid w:val="00167E2F"/>
    <w:rsid w:val="001A051D"/>
    <w:rsid w:val="001C53EC"/>
    <w:rsid w:val="001D1F7B"/>
    <w:rsid w:val="001D2757"/>
    <w:rsid w:val="001D433C"/>
    <w:rsid w:val="00211342"/>
    <w:rsid w:val="00215CFD"/>
    <w:rsid w:val="00251101"/>
    <w:rsid w:val="00252AF6"/>
    <w:rsid w:val="0025384E"/>
    <w:rsid w:val="002925BE"/>
    <w:rsid w:val="002D5167"/>
    <w:rsid w:val="002F5090"/>
    <w:rsid w:val="003170D0"/>
    <w:rsid w:val="0034736E"/>
    <w:rsid w:val="00363AB6"/>
    <w:rsid w:val="00393039"/>
    <w:rsid w:val="00394A03"/>
    <w:rsid w:val="003B4D63"/>
    <w:rsid w:val="003B6812"/>
    <w:rsid w:val="003D2BE2"/>
    <w:rsid w:val="004017D6"/>
    <w:rsid w:val="0041269E"/>
    <w:rsid w:val="0042716B"/>
    <w:rsid w:val="004D59D4"/>
    <w:rsid w:val="004F3DFC"/>
    <w:rsid w:val="005072A1"/>
    <w:rsid w:val="00564F1C"/>
    <w:rsid w:val="005B1382"/>
    <w:rsid w:val="005B3508"/>
    <w:rsid w:val="005D4916"/>
    <w:rsid w:val="005D50F9"/>
    <w:rsid w:val="005E420B"/>
    <w:rsid w:val="005E5378"/>
    <w:rsid w:val="005F01A0"/>
    <w:rsid w:val="005F198E"/>
    <w:rsid w:val="005F1B61"/>
    <w:rsid w:val="0060302E"/>
    <w:rsid w:val="00615760"/>
    <w:rsid w:val="00616704"/>
    <w:rsid w:val="006329B8"/>
    <w:rsid w:val="00637104"/>
    <w:rsid w:val="006B12E8"/>
    <w:rsid w:val="00701455"/>
    <w:rsid w:val="00706DB3"/>
    <w:rsid w:val="00730EA4"/>
    <w:rsid w:val="007B539A"/>
    <w:rsid w:val="007B5CE2"/>
    <w:rsid w:val="007B6A8D"/>
    <w:rsid w:val="007F1D32"/>
    <w:rsid w:val="00855420"/>
    <w:rsid w:val="0086026A"/>
    <w:rsid w:val="00862DBD"/>
    <w:rsid w:val="008759A9"/>
    <w:rsid w:val="00894BC8"/>
    <w:rsid w:val="0089567A"/>
    <w:rsid w:val="008A0E0C"/>
    <w:rsid w:val="008B57FF"/>
    <w:rsid w:val="008B62E2"/>
    <w:rsid w:val="008E510D"/>
    <w:rsid w:val="008F12F8"/>
    <w:rsid w:val="00906529"/>
    <w:rsid w:val="00954C3E"/>
    <w:rsid w:val="009A24AB"/>
    <w:rsid w:val="009D6F33"/>
    <w:rsid w:val="00A3095E"/>
    <w:rsid w:val="00A32FBF"/>
    <w:rsid w:val="00A40EB5"/>
    <w:rsid w:val="00A559D7"/>
    <w:rsid w:val="00A63752"/>
    <w:rsid w:val="00A710BF"/>
    <w:rsid w:val="00A71AE1"/>
    <w:rsid w:val="00AC189C"/>
    <w:rsid w:val="00AC1D21"/>
    <w:rsid w:val="00AD19F3"/>
    <w:rsid w:val="00B22825"/>
    <w:rsid w:val="00B325F1"/>
    <w:rsid w:val="00B62214"/>
    <w:rsid w:val="00B93590"/>
    <w:rsid w:val="00BC6C4C"/>
    <w:rsid w:val="00BC70C4"/>
    <w:rsid w:val="00BC72C8"/>
    <w:rsid w:val="00BE0F97"/>
    <w:rsid w:val="00BE2354"/>
    <w:rsid w:val="00C02BC4"/>
    <w:rsid w:val="00C72A41"/>
    <w:rsid w:val="00C73BF2"/>
    <w:rsid w:val="00C81242"/>
    <w:rsid w:val="00C81A69"/>
    <w:rsid w:val="00CA7F7C"/>
    <w:rsid w:val="00CC3F74"/>
    <w:rsid w:val="00CD3280"/>
    <w:rsid w:val="00D05AA9"/>
    <w:rsid w:val="00D47A6C"/>
    <w:rsid w:val="00D61637"/>
    <w:rsid w:val="00D979DA"/>
    <w:rsid w:val="00DB2C1A"/>
    <w:rsid w:val="00DD311A"/>
    <w:rsid w:val="00DD3385"/>
    <w:rsid w:val="00DE2F81"/>
    <w:rsid w:val="00DF5BE1"/>
    <w:rsid w:val="00E01A31"/>
    <w:rsid w:val="00E02EBE"/>
    <w:rsid w:val="00E319AC"/>
    <w:rsid w:val="00E4180D"/>
    <w:rsid w:val="00E57DD6"/>
    <w:rsid w:val="00E6150A"/>
    <w:rsid w:val="00E67CE5"/>
    <w:rsid w:val="00E71357"/>
    <w:rsid w:val="00E74C17"/>
    <w:rsid w:val="00E961CE"/>
    <w:rsid w:val="00EE389A"/>
    <w:rsid w:val="00EF3D8D"/>
    <w:rsid w:val="00F1373B"/>
    <w:rsid w:val="00F20E98"/>
    <w:rsid w:val="00F219A6"/>
    <w:rsid w:val="00F776B0"/>
    <w:rsid w:val="00FB60E1"/>
    <w:rsid w:val="00FC3474"/>
    <w:rsid w:val="00FE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2A6B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180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1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473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180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1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473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FE0441-615A-CC41-A737-E01A5F9A5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41</Words>
  <Characters>1944</Characters>
  <Application>Microsoft Macintosh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19</cp:revision>
  <cp:lastPrinted>2024-04-07T12:35:00Z</cp:lastPrinted>
  <dcterms:created xsi:type="dcterms:W3CDTF">2024-04-02T18:44:00Z</dcterms:created>
  <dcterms:modified xsi:type="dcterms:W3CDTF">2024-04-08T13:27:00Z</dcterms:modified>
</cp:coreProperties>
</file>